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7A5" w:rsidRDefault="002577A5" w:rsidP="002577A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1. The a</w:t>
      </w:r>
      <w:r w:rsidRPr="002A00FD">
        <w:rPr>
          <w:rFonts w:ascii="Times New Roman" w:hAnsi="Times New Roman" w:cs="Times New Roman"/>
          <w:b/>
          <w:sz w:val="20"/>
          <w:szCs w:val="20"/>
          <w:lang w:val="en-US"/>
        </w:rPr>
        <w:t>bility of the swab to detect all pathogen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identified in the biopsy</w:t>
      </w:r>
      <w:r w:rsidRPr="002A00F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rom the same site (n = 150).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:rsidR="002577A5" w:rsidRPr="00832A9E" w:rsidRDefault="002577A5" w:rsidP="002577A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32A9E">
        <w:rPr>
          <w:rFonts w:ascii="Times New Roman" w:hAnsi="Times New Roman" w:cs="Times New Roman"/>
          <w:sz w:val="20"/>
          <w:szCs w:val="20"/>
          <w:lang w:val="en-US"/>
        </w:rPr>
        <w:t xml:space="preserve">TRUE POSITIVE - identical pathogens in swab and biopsy, FALSE POSITIVE - a pathogen in swab but not i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832A9E">
        <w:rPr>
          <w:rFonts w:ascii="Times New Roman" w:hAnsi="Times New Roman" w:cs="Times New Roman"/>
          <w:sz w:val="20"/>
          <w:szCs w:val="20"/>
          <w:lang w:val="en-US"/>
        </w:rPr>
        <w:t xml:space="preserve">biopsy, FALSE NEGATIVE - a biopsy pathogen missed i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832A9E">
        <w:rPr>
          <w:rFonts w:ascii="Times New Roman" w:hAnsi="Times New Roman" w:cs="Times New Roman"/>
          <w:sz w:val="20"/>
          <w:szCs w:val="20"/>
          <w:lang w:val="en-US"/>
        </w:rPr>
        <w:t>swab, TRUE NEGATIVE - no pathogens in swab or biopsy. True positive and true negative results were reported as concordant.</w:t>
      </w:r>
    </w:p>
    <w:tbl>
      <w:tblPr>
        <w:tblStyle w:val="Tabela-Siatka"/>
        <w:tblW w:w="0" w:type="auto"/>
        <w:tblInd w:w="-5" w:type="dxa"/>
        <w:tblLook w:val="04A0"/>
      </w:tblPr>
      <w:tblGrid>
        <w:gridCol w:w="1560"/>
        <w:gridCol w:w="1984"/>
        <w:gridCol w:w="2693"/>
        <w:gridCol w:w="2825"/>
      </w:tblGrid>
      <w:tr w:rsidR="002577A5" w:rsidRPr="00592CC5" w:rsidTr="00FE5AC4">
        <w:tc>
          <w:tcPr>
            <w:tcW w:w="9062" w:type="dxa"/>
            <w:gridSpan w:val="4"/>
            <w:shd w:val="clear" w:color="auto" w:fill="BFBFBF" w:themeFill="background1" w:themeFillShade="BF"/>
          </w:tcPr>
          <w:p w:rsidR="002577A5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2577A5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 a</w:t>
            </w:r>
            <w:r w:rsidRPr="002A00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lity of the swab to detect all pathogen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dentified in the biopsy</w:t>
            </w:r>
            <w:r w:rsidRPr="002A00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rom the same site</w:t>
            </w:r>
          </w:p>
          <w:p w:rsidR="002577A5" w:rsidRPr="003E2490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77A5" w:rsidRPr="00592CC5" w:rsidTr="00FE5AC4">
        <w:tc>
          <w:tcPr>
            <w:tcW w:w="3544" w:type="dxa"/>
            <w:gridSpan w:val="2"/>
            <w:vMerge w:val="restart"/>
            <w:shd w:val="clear" w:color="auto" w:fill="auto"/>
          </w:tcPr>
          <w:p w:rsidR="002577A5" w:rsidRPr="003E2490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8" w:type="dxa"/>
            <w:gridSpan w:val="2"/>
            <w:shd w:val="clear" w:color="auto" w:fill="D9D9D9" w:themeFill="background1" w:themeFillShade="D9"/>
          </w:tcPr>
          <w:p w:rsidR="002577A5" w:rsidRPr="00205A34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5A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iopsy from the same site </w:t>
            </w:r>
          </w:p>
        </w:tc>
      </w:tr>
      <w:tr w:rsidR="002577A5" w:rsidRPr="003E2490" w:rsidTr="00FE5AC4">
        <w:tc>
          <w:tcPr>
            <w:tcW w:w="3544" w:type="dxa"/>
            <w:gridSpan w:val="2"/>
            <w:vMerge/>
            <w:shd w:val="clear" w:color="auto" w:fill="auto"/>
          </w:tcPr>
          <w:p w:rsidR="002577A5" w:rsidRPr="003E2490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:rsidR="002577A5" w:rsidRPr="00205A34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5A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ITIVE</w:t>
            </w:r>
          </w:p>
          <w:p w:rsidR="002577A5" w:rsidRPr="00205A34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5A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pathogens present)</w:t>
            </w:r>
          </w:p>
        </w:tc>
        <w:tc>
          <w:tcPr>
            <w:tcW w:w="2825" w:type="dxa"/>
            <w:shd w:val="clear" w:color="auto" w:fill="D9D9D9" w:themeFill="background1" w:themeFillShade="D9"/>
          </w:tcPr>
          <w:p w:rsidR="002577A5" w:rsidRPr="00205A34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5A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GATIVE</w:t>
            </w:r>
          </w:p>
          <w:p w:rsidR="002577A5" w:rsidRPr="00205A34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5A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pathogens absent)</w:t>
            </w:r>
          </w:p>
        </w:tc>
      </w:tr>
      <w:tr w:rsidR="002577A5" w:rsidRPr="003E2490" w:rsidTr="00FE5AC4">
        <w:tc>
          <w:tcPr>
            <w:tcW w:w="1560" w:type="dxa"/>
            <w:vMerge w:val="restart"/>
            <w:shd w:val="clear" w:color="auto" w:fill="D9D9D9" w:themeFill="background1" w:themeFillShade="D9"/>
          </w:tcPr>
          <w:p w:rsidR="002577A5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2577A5" w:rsidRPr="00205A34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2577A5" w:rsidRPr="00205A34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5A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wab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2577A5" w:rsidRPr="00205A34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5A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ITIVE</w:t>
            </w:r>
          </w:p>
          <w:p w:rsidR="002577A5" w:rsidRPr="00205A34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5A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pathogens detected)</w:t>
            </w:r>
          </w:p>
        </w:tc>
        <w:tc>
          <w:tcPr>
            <w:tcW w:w="2693" w:type="dxa"/>
            <w:shd w:val="clear" w:color="auto" w:fill="auto"/>
          </w:tcPr>
          <w:p w:rsidR="002577A5" w:rsidRPr="003E2490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4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 POSITIVE</w:t>
            </w:r>
          </w:p>
          <w:p w:rsidR="002577A5" w:rsidRPr="003E2490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4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43%)</w:t>
            </w:r>
          </w:p>
        </w:tc>
        <w:tc>
          <w:tcPr>
            <w:tcW w:w="2825" w:type="dxa"/>
            <w:shd w:val="clear" w:color="auto" w:fill="auto"/>
          </w:tcPr>
          <w:p w:rsidR="002577A5" w:rsidRPr="003E2490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4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SE POSITIVE</w:t>
            </w:r>
          </w:p>
          <w:p w:rsidR="002577A5" w:rsidRPr="003E2490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4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8%)</w:t>
            </w:r>
          </w:p>
        </w:tc>
      </w:tr>
      <w:tr w:rsidR="002577A5" w:rsidRPr="003E2490" w:rsidTr="00FE5AC4">
        <w:tc>
          <w:tcPr>
            <w:tcW w:w="1560" w:type="dxa"/>
            <w:vMerge/>
            <w:shd w:val="clear" w:color="auto" w:fill="D9D9D9" w:themeFill="background1" w:themeFillShade="D9"/>
          </w:tcPr>
          <w:p w:rsidR="002577A5" w:rsidRPr="00205A34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2577A5" w:rsidRPr="00205A34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5A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GATIVE</w:t>
            </w:r>
          </w:p>
          <w:p w:rsidR="002577A5" w:rsidRPr="00205A34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5A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o / not all pathogens detected)</w:t>
            </w:r>
          </w:p>
        </w:tc>
        <w:tc>
          <w:tcPr>
            <w:tcW w:w="2693" w:type="dxa"/>
            <w:shd w:val="clear" w:color="auto" w:fill="auto"/>
          </w:tcPr>
          <w:p w:rsidR="002577A5" w:rsidRPr="003E2490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4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SE NEGATIVE</w:t>
            </w:r>
          </w:p>
          <w:p w:rsidR="002577A5" w:rsidRPr="003E2490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4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0%)</w:t>
            </w:r>
          </w:p>
        </w:tc>
        <w:tc>
          <w:tcPr>
            <w:tcW w:w="2825" w:type="dxa"/>
            <w:shd w:val="clear" w:color="auto" w:fill="auto"/>
          </w:tcPr>
          <w:p w:rsidR="002577A5" w:rsidRPr="003E2490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4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 NEGATIVE</w:t>
            </w:r>
          </w:p>
          <w:p w:rsidR="002577A5" w:rsidRPr="003E2490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4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29%)</w:t>
            </w:r>
          </w:p>
        </w:tc>
      </w:tr>
      <w:tr w:rsidR="002577A5" w:rsidRPr="003E2490" w:rsidTr="00FE5AC4">
        <w:tc>
          <w:tcPr>
            <w:tcW w:w="3544" w:type="dxa"/>
            <w:gridSpan w:val="2"/>
            <w:vMerge w:val="restart"/>
            <w:shd w:val="clear" w:color="auto" w:fill="auto"/>
          </w:tcPr>
          <w:p w:rsidR="002577A5" w:rsidRPr="003E2490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:rsidR="002577A5" w:rsidRPr="00205A34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5A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NSITIVITY = 81% </w:t>
            </w:r>
          </w:p>
        </w:tc>
        <w:tc>
          <w:tcPr>
            <w:tcW w:w="2825" w:type="dxa"/>
            <w:shd w:val="clear" w:color="auto" w:fill="auto"/>
          </w:tcPr>
          <w:p w:rsidR="002577A5" w:rsidRPr="00205A34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5A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FICITY = 61%</w:t>
            </w:r>
          </w:p>
        </w:tc>
      </w:tr>
      <w:tr w:rsidR="002577A5" w:rsidRPr="003E2490" w:rsidTr="00FE5AC4">
        <w:tc>
          <w:tcPr>
            <w:tcW w:w="3544" w:type="dxa"/>
            <w:gridSpan w:val="2"/>
            <w:vMerge/>
            <w:shd w:val="clear" w:color="auto" w:fill="auto"/>
          </w:tcPr>
          <w:p w:rsidR="002577A5" w:rsidRPr="003E2490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:rsidR="002577A5" w:rsidRPr="00205A34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5A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CORDANT</w:t>
            </w:r>
          </w:p>
          <w:p w:rsidR="002577A5" w:rsidRPr="00205A34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5A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8 (72%)</w:t>
            </w:r>
          </w:p>
        </w:tc>
        <w:tc>
          <w:tcPr>
            <w:tcW w:w="2825" w:type="dxa"/>
            <w:shd w:val="clear" w:color="auto" w:fill="auto"/>
          </w:tcPr>
          <w:p w:rsidR="002577A5" w:rsidRPr="00205A34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5A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T CONCORDANT</w:t>
            </w:r>
          </w:p>
          <w:p w:rsidR="002577A5" w:rsidRPr="00205A34" w:rsidRDefault="002577A5" w:rsidP="00FE5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5A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2 (28%)</w:t>
            </w:r>
          </w:p>
        </w:tc>
      </w:tr>
    </w:tbl>
    <w:p w:rsidR="002577A5" w:rsidRDefault="002577A5" w:rsidP="002577A5"/>
    <w:p w:rsidR="00196FED" w:rsidRDefault="002577A5"/>
    <w:sectPr w:rsidR="00196FED" w:rsidSect="002535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hideSpellingErrors/>
  <w:hideGrammaticalErrors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sTAyM7KwNLM0szA1NzRW0lEKTi0uzszPAykwrAUA3z4gqywAAAA="/>
  </w:docVars>
  <w:rsids>
    <w:rsidRoot w:val="002577A5"/>
    <w:rsid w:val="00253587"/>
    <w:rsid w:val="002577A5"/>
    <w:rsid w:val="00571B68"/>
    <w:rsid w:val="00B842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577A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577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26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m</dc:creator>
  <cp:keywords/>
  <dc:description/>
  <cp:lastModifiedBy>oem</cp:lastModifiedBy>
  <cp:revision>2</cp:revision>
  <dcterms:created xsi:type="dcterms:W3CDTF">2020-10-27T09:01:00Z</dcterms:created>
  <dcterms:modified xsi:type="dcterms:W3CDTF">2020-10-27T09:01:00Z</dcterms:modified>
</cp:coreProperties>
</file>